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8"/>
        <w:gridCol w:w="135"/>
        <w:gridCol w:w="2068"/>
        <w:gridCol w:w="1376"/>
        <w:gridCol w:w="2203"/>
        <w:gridCol w:w="1500"/>
      </w:tblGrid>
      <w:tr w:rsidR="00E60CC7" w14:paraId="077BD243" w14:textId="77777777" w:rsidTr="00E60CC7">
        <w:tc>
          <w:tcPr>
            <w:tcW w:w="96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B449B1" w14:textId="77777777" w:rsidR="00E60CC7" w:rsidRDefault="00E60CC7">
            <w:pPr>
              <w:pStyle w:val="NormalWeb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Table S1.  Reproducibility of left atrial strain analysis</w:t>
            </w:r>
          </w:p>
        </w:tc>
      </w:tr>
      <w:tr w:rsidR="00E60CC7" w14:paraId="246081D7" w14:textId="77777777" w:rsidTr="00E60CC7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3E0857" w14:textId="77777777" w:rsidR="00E60CC7" w:rsidRDefault="00E60CC7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LA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strain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parameters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D2CDB1" w14:textId="77777777" w:rsidR="00E60CC7" w:rsidRDefault="00E60CC7">
            <w:pPr>
              <w:pStyle w:val="NormalWeb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CC for inter‐observer variabilit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29E236" w14:textId="77777777" w:rsidR="00E60CC7" w:rsidRDefault="00E60CC7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cstheme="minorHAnsi"/>
                <w:color w:val="FF0000"/>
                <w:lang w:val="en-GB"/>
              </w:rPr>
            </w:pPr>
            <w:r>
              <w:rPr>
                <w:rFonts w:cstheme="minorHAnsi"/>
              </w:rPr>
              <w:t>95% C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D7DC1A" w14:textId="77777777" w:rsidR="00E60CC7" w:rsidRDefault="00E60CC7">
            <w:pPr>
              <w:pStyle w:val="NormalWeb"/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CC for intra-observer variability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23AAE8" w14:textId="77777777" w:rsidR="00E60CC7" w:rsidRDefault="00E60CC7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cstheme="minorHAnsi"/>
                <w:color w:val="FF0000"/>
                <w:lang w:val="en-GB"/>
              </w:rPr>
            </w:pPr>
            <w:r>
              <w:rPr>
                <w:rFonts w:cstheme="minorHAnsi"/>
                <w:lang w:val="en-US"/>
              </w:rPr>
              <w:t>95% CI</w:t>
            </w:r>
          </w:p>
        </w:tc>
      </w:tr>
      <w:tr w:rsidR="00E60CC7" w14:paraId="05EA60C8" w14:textId="77777777" w:rsidTr="00E60CC7"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61DCBD" w14:textId="77777777" w:rsidR="00E60CC7" w:rsidRDefault="00E60CC7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LASr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5E0B03" w14:textId="77777777" w:rsidR="00E60CC7" w:rsidRDefault="00E60CC7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D94F73" w14:textId="77777777" w:rsidR="00E60CC7" w:rsidRDefault="00E60CC7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76-0.94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C9D50E" w14:textId="77777777" w:rsidR="00E60CC7" w:rsidRDefault="00E60CC7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2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FF519A" w14:textId="77777777" w:rsidR="00E60CC7" w:rsidRDefault="00E60CC7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68-0.98</w:t>
            </w:r>
          </w:p>
        </w:tc>
      </w:tr>
      <w:tr w:rsidR="00E60CC7" w14:paraId="7662423A" w14:textId="77777777" w:rsidTr="00E60CC7">
        <w:tc>
          <w:tcPr>
            <w:tcW w:w="2268" w:type="dxa"/>
            <w:gridSpan w:val="2"/>
            <w:hideMark/>
          </w:tcPr>
          <w:p w14:paraId="0B8F9859" w14:textId="77777777" w:rsidR="00E60CC7" w:rsidRDefault="00E60CC7">
            <w:pPr>
              <w:pStyle w:val="NormalWeb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LAScd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  <w:proofErr w:type="spellEnd"/>
          </w:p>
        </w:tc>
        <w:tc>
          <w:tcPr>
            <w:tcW w:w="2127" w:type="dxa"/>
            <w:hideMark/>
          </w:tcPr>
          <w:p w14:paraId="1ED450F2" w14:textId="77777777" w:rsidR="00E60CC7" w:rsidRDefault="00E60CC7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8</w:t>
            </w:r>
          </w:p>
        </w:tc>
        <w:tc>
          <w:tcPr>
            <w:tcW w:w="1417" w:type="dxa"/>
            <w:hideMark/>
          </w:tcPr>
          <w:p w14:paraId="523219BF" w14:textId="77777777" w:rsidR="00E60CC7" w:rsidRDefault="00E60CC7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77-0.94</w:t>
            </w:r>
          </w:p>
        </w:tc>
        <w:tc>
          <w:tcPr>
            <w:tcW w:w="2268" w:type="dxa"/>
            <w:hideMark/>
          </w:tcPr>
          <w:p w14:paraId="67129950" w14:textId="77777777" w:rsidR="00E60CC7" w:rsidRDefault="00E60CC7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1</w:t>
            </w:r>
          </w:p>
        </w:tc>
        <w:tc>
          <w:tcPr>
            <w:tcW w:w="1548" w:type="dxa"/>
            <w:hideMark/>
          </w:tcPr>
          <w:p w14:paraId="4F90859A" w14:textId="77777777" w:rsidR="00E60CC7" w:rsidRDefault="00E60CC7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38-0.95</w:t>
            </w:r>
          </w:p>
        </w:tc>
      </w:tr>
      <w:tr w:rsidR="00E60CC7" w14:paraId="769600FA" w14:textId="77777777" w:rsidTr="00E60CC7"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93B0BE" w14:textId="77777777" w:rsidR="00E60CC7" w:rsidRDefault="00E60CC7">
            <w:pPr>
              <w:autoSpaceDE w:val="0"/>
              <w:autoSpaceDN w:val="0"/>
              <w:adjustRightInd w:val="0"/>
              <w:spacing w:line="360" w:lineRule="auto"/>
              <w:jc w:val="both"/>
              <w:outlineLvl w:val="0"/>
              <w:rPr>
                <w:rFonts w:cstheme="minorHAnsi"/>
                <w:b/>
                <w:bCs/>
                <w:color w:val="FF0000"/>
                <w:lang w:val="en-GB"/>
              </w:rPr>
            </w:pPr>
            <w:proofErr w:type="spellStart"/>
            <w:r>
              <w:rPr>
                <w:rFonts w:cstheme="minorHAnsi"/>
              </w:rPr>
              <w:t>LASct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mean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F044A9" w14:textId="77777777" w:rsidR="00E60CC7" w:rsidRDefault="00E60CC7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86E6DB" w14:textId="77777777" w:rsidR="00E60CC7" w:rsidRDefault="00E60CC7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69-0.9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5322C6" w14:textId="77777777" w:rsidR="00E60CC7" w:rsidRDefault="00E60CC7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9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69B6C8" w14:textId="77777777" w:rsidR="00E60CC7" w:rsidRDefault="00E60CC7">
            <w:pPr>
              <w:autoSpaceDE w:val="0"/>
              <w:autoSpaceDN w:val="0"/>
              <w:adjustRightInd w:val="0"/>
              <w:spacing w:line="360" w:lineRule="auto"/>
              <w:jc w:val="center"/>
              <w:outlineLvl w:val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81-0.99</w:t>
            </w:r>
          </w:p>
        </w:tc>
      </w:tr>
      <w:tr w:rsidR="00E60CC7" w14:paraId="526023AF" w14:textId="77777777" w:rsidTr="00E60CC7">
        <w:tc>
          <w:tcPr>
            <w:tcW w:w="962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B06D5B" w14:textId="77777777" w:rsidR="00E60CC7" w:rsidRDefault="00E60CC7">
            <w:pPr>
              <w:pStyle w:val="NormalWeb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* ICC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indicates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intraclass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correlation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gramStart"/>
            <w:r>
              <w:rPr>
                <w:rFonts w:asciiTheme="minorHAnsi" w:hAnsiTheme="minorHAnsi" w:cstheme="minorHAnsi"/>
                <w:sz w:val="16"/>
                <w:szCs w:val="16"/>
              </w:rPr>
              <w:t>coefficient;</w:t>
            </w:r>
            <w:proofErr w:type="gram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CI, confidence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interval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; LA,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left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trial;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LASr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left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trial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strain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reservoir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;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LAScd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left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trial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strain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conduit;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LASct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left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atrial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</w:rPr>
              <w:t>strain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contraction.</w:t>
            </w:r>
          </w:p>
        </w:tc>
      </w:tr>
    </w:tbl>
    <w:p w14:paraId="05B3E5C4" w14:textId="77777777" w:rsidR="00F330EB" w:rsidRDefault="00F330EB"/>
    <w:sectPr w:rsidR="00F33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CC7"/>
    <w:rsid w:val="00193A19"/>
    <w:rsid w:val="00A011F7"/>
    <w:rsid w:val="00E60CC7"/>
    <w:rsid w:val="00F33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E04B3"/>
  <w15:chartTrackingRefBased/>
  <w15:docId w15:val="{16CDC4BE-72C5-47B9-AC96-EE2029AB4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CC7"/>
    <w:pPr>
      <w:spacing w:line="256" w:lineRule="auto"/>
    </w:pPr>
    <w:rPr>
      <w:kern w:val="0"/>
      <w:lang w:val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60C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TableGrid">
    <w:name w:val="Table Grid"/>
    <w:basedOn w:val="TableNormal"/>
    <w:uiPriority w:val="39"/>
    <w:rsid w:val="00E60CC7"/>
    <w:pPr>
      <w:spacing w:after="0" w:line="240" w:lineRule="auto"/>
    </w:pPr>
    <w:rPr>
      <w:rFonts w:eastAsia="MS Mincho"/>
      <w:kern w:val="0"/>
      <w:lang w:val="fr-FR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00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22</Characters>
  <Application>Microsoft Office Word</Application>
  <DocSecurity>0</DocSecurity>
  <Lines>3</Lines>
  <Paragraphs>1</Paragraphs>
  <ScaleCrop>false</ScaleCrop>
  <Company>Springer Nature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Suraj Kotwal</dc:creator>
  <cp:keywords/>
  <dc:description/>
  <cp:lastModifiedBy>Priyanka Suraj Kotwal</cp:lastModifiedBy>
  <cp:revision>1</cp:revision>
  <dcterms:created xsi:type="dcterms:W3CDTF">2024-03-15T05:17:00Z</dcterms:created>
  <dcterms:modified xsi:type="dcterms:W3CDTF">2024-03-15T05:20:00Z</dcterms:modified>
</cp:coreProperties>
</file>